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825" w:rsidRDefault="00674825" w:rsidP="00674825">
      <w:pPr>
        <w:pStyle w:val="a3"/>
        <w:rPr>
          <w:rFonts w:ascii="宋体" w:eastAsia="宋体" w:hAnsi="宋体" w:cs="宋体"/>
        </w:rPr>
      </w:pPr>
      <w:r w:rsidRPr="00674825">
        <w:rPr>
          <w:rFonts w:ascii="宋体" w:eastAsia="宋体" w:hAnsi="宋体" w:cs="宋体"/>
        </w:rPr>
        <w:t>function nsga_2_optimization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pop = 200; %种群数量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gen =500; 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迭代次数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M = 2; %目标函数数量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v=[1 2 3 4 5];%备选型号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v=[1 2 3 4 5 6 7 8 9 10];%备选型号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v0=5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s=cell(1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for i=0:4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i=0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t1=clock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V=5+i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if i~=0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s=fun(i,v0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t0=length(s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else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t0=1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bestfit=10000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bestdis=1000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bestrand1=[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bestrand2=[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chromosome1=[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chromosome2=[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parfor j=1:t0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实际案例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03 0.045 0.04 0.05 0.04 0.03 0.03 0.01 0.03 0.02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5.2 4.2 2.0 3.6 5.3 4.5 4.0 3.0 2.2 4.3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2.1 2.6 5.1 2.6 3.5 3.5 5.0 2.8 3.2 2.7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案例1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04 0.02 0.05 0.02 0.03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1.5 2 2 1.5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2 2 1.5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案例2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04 0.01 0.04 0.02 0.03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1.5 2 2 1.5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2 2 1.5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案例3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p=[0.03 0.01 0.04 0.02 0.02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w=[1.5 2 2 1.5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h=[1.5 2 2 1.5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案例4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2 0.15 0.2 0.15 0.15 0.05 0.1 0.1 0.15 0.05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lastRenderedPageBreak/>
        <w:t>%         w=[1.5  2  2  1.5  1  1.5  2  2  1.5 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 2  2  1.5  1  1.5  2  2  1.5 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案例5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2 0.15 0.2 0.15 0.15 0.05 0.1 0.05 0.15 0.05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1.5  2  2  1.5  1  1.5  2  2  1.5 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 2  2  1.5  1  1.5  2  2  1.5 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案例6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2 0.15 0.2 0.15 0.15 0.05 0.1 0.05 0.15 0.05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1.5  2  2  1.5  1  1.5  2  2  1.5 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 2  2  1.5  1  1.5  2  2  1.5  1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案例8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15 0.2 0.2 0.15 0.2 0.1 0.2 0.15 0.1 0.15 0.15 0.05 0.1 0.1 0.15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1.5 2 2 1.5 1 1.5 2 2 1.5 1 1 1.5  2 2 1.5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2 2 1.5 1 1.5 2 2 1.5 1 1 1.5  2 2 1.5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案例9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p=[0.15 0.2 0.2 0.15 0.2 0.1 0.2 0.15 0.1 0.15 0.15 0.05 0.05 0.1 0.15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w=[1.5 2 2 1.5 1 1.5 2 2 1.5 1 1 1.5  2 2 1.5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%         h=[1.5 2 2 1.5 1 1.5 2 2 1.5 1 1 1.5  2 2 1.5 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if i~=0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a=0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r=cell(1,length(v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for k=1:length(s{j})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r{k}(1,1)=v(k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if s{j}(1,k)~=0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for m=1:s{j}(1,k)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    a=a+1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    r{k}(1,m+1)=V-i+a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    w(V-i+a)=w(v(k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    h(V-i+a)=h(v(k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    p(V-i+a)=p(v(k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k0=0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else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r=zeros(1,5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k0=1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hromosome = initialize_variables(pop, M, V, w, h, p, r, k0);%初始化种群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hromosome = non_domination_sort_mod(chromosome, M, V);%初始化种群非支配快速排序和拥挤度计算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lastRenderedPageBreak/>
        <w:t xml:space="preserve">        for ii = 1 : gen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ool = round(pop/2);%round() 四舍五入取整 交配池大小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tour = 2;%竞标赛  参赛选手个数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arent_chromosome = tournament_selection(chromosome, pool, tour);%竞标赛选择适合繁殖的父代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offspring_chromosome1 = mutation(parent_chromosome,M, V, w, h, p, r, k0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offspring_chromosome =crossover(offspring_chromosome1,M, V, w, h, p, r, k0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[main_pop,~] = size(chromosome);%父代种群的大小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[offspring_pop,~] = size(offspring_chromosome);%子代种群的大小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intermediate_chromosome=zeros(main_pop+offspring_pop,M+2*V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intermediate_chromosome(1:main_pop,1:M+2*V) = chromosome(:,1:M+2*V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intermediate_chromosome(main_pop + 1 : main_pop + offspring_pop,1:M+2*V) = offspring_chromosome(:,1:M+2*V);%合并种群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intermediate_chromosome = non_domination_sort_mod(intermediate_chromosome, M, V);%快速非支配排序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 = replace_chromosome(intermediate_chromosome, M, V, pop);%选择N个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[px,~]=size(chromosome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if i~=0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b=s{j}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=[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for pp=1:px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    chromosome0(pp,:) =[chromosome(pp,:),b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else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=chromosome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hromosome1=[chromosome0;chromosome1]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chromosome1 = non_domination_sort_mod(chromosome1, M, V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[px,~]=size(chromosome1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dd=0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for u=1:px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if chromosome1(u,2*V + 3)==1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dd=dd+1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2(dd,:)=chromosome1(u,: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lastRenderedPageBreak/>
        <w:t xml:space="preserve">    [px,~]=size(chromosome2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bestfit=min(chromosome2(:,2*V+1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bestdis=min(chromosome2(:,2*V+2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switch i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ase 0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0=chromosome2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lot(chromosome2(:,2*V + 1),chromosome2(:,2*V + 2),'square'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ase 1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1=chromosome2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lot(chromosome2(:,2*V + 1),chromosome2(:,2*V + 2),'pentagram'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ase 2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2=chromosome2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lot(chromosome2(:,2*V + 1),chromosome2(:,2*V + 2),'x'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case 3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3=chromosome2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lot(chromosome2(:,2*V + 1),chromosome2(:,2*V + 2),'o'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otherwise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chromosome04=chromosome2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        plot(chromosome2(:,2*V + 1),chromosome2(:,2*V + 2),'+');     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xlabel('Cost'); ylabel('1/Utilization'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title('Pareto Optimal Front'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hold on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disp(num2str(etime(clock,t1))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disp(bestfit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disp(bestdis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disp(bestrand1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disp(bestrand2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t2=clock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 xml:space="preserve">    etime(t2,t1);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end</w:t>
      </w:r>
    </w:p>
    <w:p w:rsidR="00674825" w:rsidRPr="00264A1E" w:rsidRDefault="00674825" w:rsidP="00674825">
      <w:pPr>
        <w:pStyle w:val="a3"/>
        <w:rPr>
          <w:rFonts w:ascii="宋体" w:eastAsia="宋体" w:hAnsi="宋体" w:cs="宋体"/>
        </w:rPr>
      </w:pPr>
      <w:r w:rsidRPr="00264A1E">
        <w:rPr>
          <w:rFonts w:ascii="宋体" w:eastAsia="宋体" w:hAnsi="宋体" w:cs="宋体" w:hint="eastAsia"/>
        </w:rPr>
        <w:t>legend('no replica','add one replica','add two replicas','add three replicas','add four replicas');</w:t>
      </w:r>
    </w:p>
    <w:p w:rsidR="005F3C28" w:rsidRDefault="00674825">
      <w:r>
        <w:rPr>
          <w:rFonts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>function  s=fun(i,v0)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>% i=3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>% v0=5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for j=1:v0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aa(j,:)=randperm(i)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lastRenderedPageBreak/>
        <w:t xml:space="preserve">        aaa{j}=[aa(j,:),0]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end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nx=v0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ny=i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xxx=1 ; %行数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yyy=[]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global nnn;    %组合序号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nnn=1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global zuhe;   %存放所有组合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zuhe={}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for j=aaa{xxx}     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yyy(xxx)=j    ;   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diedai(  aaa, xxx,  nx, yyy)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end 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k=1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for j=1:length(zuhe)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if sum(zuhe{j})==i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    s{k}=zuhe{j}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    k=k+1;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    end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 xml:space="preserve">    end</w:t>
      </w:r>
    </w:p>
    <w:p w:rsidR="00DF30F9" w:rsidRPr="0010274B" w:rsidRDefault="00DF30F9" w:rsidP="00DF30F9">
      <w:pPr>
        <w:pStyle w:val="a3"/>
        <w:rPr>
          <w:rFonts w:ascii="宋体" w:eastAsia="宋体" w:hAnsi="宋体" w:cs="宋体"/>
        </w:rPr>
      </w:pPr>
      <w:r w:rsidRPr="0010274B">
        <w:rPr>
          <w:rFonts w:ascii="宋体" w:eastAsia="宋体" w:hAnsi="宋体" w:cs="宋体"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Default="00DF30F9"/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unction f= evaluate_objective(x, M, V, w, h, p, r, k0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w=[3.0 4.0 3.0 6.0 4.0 6.5 4.0 3.0 4.2 4.0 9.0 4.0 5.0 4.0 3.0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h=[3.0 4.0 3.0 6.0 4.0 6.5 4.0 3.0 4.2 4.0 9.0 4.0 5.0 4.0 3.0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x=[1 3 4 8 9 12 6 10 5 2 7 13 11 15 14 0 0 0 0 0 0 0 0 0 0 0 0 0 0 0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p=[0.03 0.045 0.04 0.05 0.04 0.03 0.03 0.01 0.03 0.02 0.03 0.03 0.01 0.03 0.02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M=2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V=15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=zeros(1,M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point=round(V/2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layout{1}=x(1:point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layout{2}=x(point+1: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o=zeros(1,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t0=zeros(1,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Y=zeros(1,2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D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lastRenderedPageBreak/>
        <w:t>X=0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or nr=1:2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o(layout{nr}(1))=0.5+w(layout{nr}(1))/2+x(layout{nr}(1)+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t0(layout{nr}(1))=nr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Y(nr)=h(layout{nr}(1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or nc=2:length(layout{nr}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o(layout{nr}(nc))=o(layout{nr}(nc-1))+(w(layout{nr}(nc-1))+w(layout{nr}(nc)))/2+x(layout{nr}(nc)+V)+0.5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t0(layout{nr}(nc))=nr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if X&lt;o(layout{nr}(nc))+w(layout{nr}(nc))/2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X=o(layout{nr}(nc))+w(layout{nr}(nc))/2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if Y(nr)&lt;h(layout{nr}(nc)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Y(nr)=h(layout{nr}(nc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T=0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or uu=1:V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T=w(uu)*h(uu)+T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(2)=((Y(1)+Y(2)+2)*(X+0.5))/T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or ii=1:V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or jj=1:V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if t0(ii)~=t0(ii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D(jj,ii)=abs((o(ii)-o(jj)))+2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else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D(jj,ii)=abs((o(ii)-o(jj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=cell(1,2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{1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{2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{3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{4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{5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H{6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H{7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H{8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H{9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H{10}=zeros(V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实际案例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% </w:t>
      </w:r>
      <w:r w:rsidRPr="008037E4">
        <w:rPr>
          <w:rFonts w:ascii="宋体" w:eastAsia="宋体" w:hAnsi="宋体" w:cs="宋体" w:hint="eastAsia"/>
        </w:rPr>
        <w:lastRenderedPageBreak/>
        <w:t>[H{1}(1,2),H{1}(2,3),H{1}(3,4),H{1}(4,5),H{1}(5,6),H{1}(6,7),H{1}(7,9)]=deal(3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2,3),H{2}(3,4),H{2}(4,5),H{2}(5,8),H{2}(8,9)]=deal(15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2,4),H{3}(4,7),H{3}(7,8),H{3}(8,10)]=deal(15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1,3),H{4}(3,2),H{4}(2,5),H{4}(5,7)]=deal(1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5}(6,4),H{5}(4,1),H{5}(1,4),H{5}(4,5)]=deal(2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6}(7,9),H{6}(9,5),H{6}(5,2),H{6}(2,6)]=deal(25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1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1,3),H{1}(3,5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3,1),H{2}(1,4),H{2}(4,2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2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3,1),H{1}(1,5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4,2),H{2}(2,1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5,3),H{3}(3,2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1,3),H{4}(3,4),H{4}(4,2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案例3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[H{1}(4,2),H{1}(2,3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[H{2}(5,2),H{2}(2,1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[H{3}(5,4),H{3}(4,3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[H{4}(3,1),H{4}(1,4),H{4}(4,5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[H{5}(4,1),H{5}(1,5),H{5}(5,2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[H{6}(4,3),H{6}(3,1),H{6}(1,2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4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3,1),H{1}(1,5),H{1}(5,2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10,9),H{2}(9,4),H{2}(4,3),H{2}(3,1),H{2}(1,7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9,2),H{3}(2,1),H{3}(1,8),H{3}(8,3),H{3}(3,5),H{3}(5,4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8,3),H{4}(3,1),H{4}(1,7),H{4}(7,4),H{4}(4,2),H{4}(2,6),H{4}(6,5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5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3,1),H{1}(1,5),H{1}(5,2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10,9),H{2}(9,4),H{2}(4,3),H{2}(3,1),H{2}(1,7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9,2),H{3}(2,1),H{3}(1,8),H{3}(8,3),H{3}(3,5),H{3}(5,4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8,3),H{4}(3,1),H{4}(1,7),H{4}(7,4),H{4}(4,2),H{4}(2,6),H{4}(6,5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5}(6,9),H{5}(9,1),H{5}(1,2),H{5}(2,5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6}(4,1),H{6}(1,3),H{6}(3,9),H{6}(9,7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6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3,1),H{1}(1,5),H{1}(5,2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lastRenderedPageBreak/>
        <w:t>% [H{2}(10,9),H{2}(9,4),H{2}(4,3),H{2}(3,1),H{2}(1,7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9,2),H{3}(2,1),H{3}(1,8),H{3}(8,3),H{3}(3,5),H{3}(5,4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8,3),H{4}(3,1),H{4}(1,7),H{4}(7,4),H{4}(4,2),H{4}(2,6),H{4}(6,5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5}(6,9),H{5}(9,1),H{5}(1,2),H{5}(2,5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6}(4,1),H{6}(1,3),H{6}(3,9),H{6}(9,7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7}(5,2),H{7}(2,1),H{7}(1,3),H{7}(3,4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8}(6,7),H{8}(7,8),H{8}(8,1),H{8}(1,2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8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5,7),H{1}(7,8),H{1}(8,11),H{1}(11,15),H{1}(15,14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1,2),H{2}(2,4),H{2}(4,9),H{2}(9,12),H{2}(12,15),H{2}(15,13),H{2}(13,3),H{2}(3,5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3,7),H{3}(7,2),H{3}(2,11),H{3}(11,10),H{3}(10,6),H{3}(6,1),H{3}(1,4),H{3}(4,5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7,9),H{4}(9,8),H{4}(8,1),H{4}(1,3),H{4}(3,4),H{4}(4,2),H{4}(2,10),H{4}(10,11),H{4}(11,15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5}(4,3),H{5}(3,2),H{5}(2,1),H{5}(1,8),H{5}(8,5),H{5}(5,10),H{5}(10,13),H{5}(13,14),H{5}(14,11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6}(11,13),H{6}(13,1),H{6}(1,7),H{6}(7,4),H{6}(4,3),H{6}(3,8),H{6}(8,5),H{6}(5,2),H{6}(2,14),H{6}(14,10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7}(3,2),H{7}(2,5),H{7}(5,8),H{7}(8,10),H{7}(10,11),H{7}(11,7),H{7}(7,6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8}(2,3),H{8}(3,6),H{8}(6,7),H{8}(7,9),H{8}(9,12),H{8}(12,15),H{8}(15,10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案例8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}(5,7),H{1}(7,8),H{1}(8,11),H{1}(11,15),H{1}(15,14)]=deal(3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2}(1,2),H{2}(2,4),H{2}(4,9),H{2}(9,12),H{2}(12,15),H{2}(15,13),H{2}(13,3),H{2}(3,5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3}(3,7),H{3}(7,2),H{3}(2,11),H{3}(11,10),H{3}(10,6),H{3}(6,1),H{3}(1,4),H{3}(4,5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4}(7,9),H{4}(9,8),H{4}(8,1),H{4}(1,3),H{4}(3,4),H{4}(4,2),H{4}(2,10</w:t>
      </w:r>
      <w:r w:rsidRPr="008037E4">
        <w:rPr>
          <w:rFonts w:ascii="宋体" w:eastAsia="宋体" w:hAnsi="宋体" w:cs="宋体" w:hint="eastAsia"/>
        </w:rPr>
        <w:lastRenderedPageBreak/>
        <w:t>),H{4}(10,11),H{4}(11,15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5}(4,3),H{5}(3,2),H{5}(2,1),H{5}(1,8),H{5}(8,5),H{5}(5,10),H{5}(10,13),H{5}(13,14),H{5}(14,11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6}(11,13),H{6}(13,1),H{6}(1,7),H{6}(7,4),H{6}(4,3),H{6}(3,8),H{6}(8,5),H{6}(5,2),H{6}(2,14),H{6}(14,10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7}(3,2),H{7}(2,5),H{7}(5,8),H{7}(8,10),H{7}(10,11),H{7}(11,7),H{7}(7,6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8}(2,3),H{8}(3,6),H{8}(6,7),H{8}(7,9),H{8}(9,12),H{8}(12,15),H{8}(15,10)]=deal(2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9}(5,7),H{9}(7,12),H{9}(12,15),H{9}(15,11),H{9}(11,4),H{9}(4,2),H{9}(4,9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[H{10}(8,1),H{10}(1,5),H{10}(5,9),H{10}(9,4),H{10}(4,6),H{10}(6,2),H{10}(2,7),H{10}(7,10),H{10}(10,14)]=deal(10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t=1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for i=1:V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t=t*(1-p(i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k0=0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r{1}=[1 10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r{2}=[4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r{3}=[6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r{4}=[8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if k0==0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yp=length(r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or i=1:yp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C{i}=zeros(1,length(r{i}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if length(r{i})&gt;1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for j=1:(length(r{i})-1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    k=[nchoosek(r{i},j),zeros(length(nchoosek(r{i},j)),length(r{i})-j)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    C{i}= [C{i};k]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nx=length(r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xxx=1 ; %行数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yyy={}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global nnn;    %组合序号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lastRenderedPageBreak/>
        <w:t xml:space="preserve">    nnn=1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global zuhe;   %存放所有组合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zuhe={}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or j=1:length(C{xxx}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yyy{xxx}=C{xxx}(j,: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diedai0(  C, xxx,  nx, yyy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y=zuhe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tp=length(y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g=zeros(1,tp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P=zeros(1,tp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pp=zeros(1,tp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or i=1:tp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a=0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t0=1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xx=zeros(1,20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for j=1:length(y{i}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if y{i}(1,j)~=0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    a=a+1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    xx(a)=y{i}(1,j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    t0=t0*p(xx(a))/(1-p(xx(a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g0=newH(xx,D,r,H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g(i)=g0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P(i)=t*t0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q=sum(P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(1)=(1-q)*3/2*g(1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or j=1:length(P)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    f(1) = f(1)+P(j)*g(j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lse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 xml:space="preserve">    f(1)=t*(sum(sum(H{1}.*D+H{2}.*D+H{3}.*D+H{4}.*D+H{5}.*D+H{6}.*D)))+(1-t)*3/2*(sum(sum(H{1}.*D+H{2}.*D+H{3}.*D+H{4}.*D+H{5}.*D+H{6}.*D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    f(1)=t*(sum(sum(H{1}.*D+H{2}.*D)))+(1-t)*11/10*(sum(sum(H{1}.*D+H{2}.*D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    f(1)=t*(sum(sum(H{1}.*D+H{2}.*D+H{3}.*D+H{4}.*D)))+(1-t)*11/10*(sum(sum(H{1}.*D+H{2}.*D+H{3}.*D+H{4}.*D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    f(1)=t*(sum(sum(H{1}.*D+H{2}.*D+H{3}.*D+H{4}.*D+H{5}.*D+H{6}.*D+H{7}.*D+H{8}.*D)))+(1-t)*11/10*(sum(sum(H{1}.*D+H{2}.*D+H{3}.*D+H{4}.*D+H{5}.*D+H{6}.*D+H{7}</w:t>
      </w:r>
      <w:r w:rsidRPr="008037E4">
        <w:rPr>
          <w:rFonts w:ascii="宋体" w:eastAsia="宋体" w:hAnsi="宋体" w:cs="宋体" w:hint="eastAsia"/>
        </w:rPr>
        <w:lastRenderedPageBreak/>
        <w:t>.*D+H{8}.*D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%     f(1)=t*(sum(sum(H{1}.*D+H{2}.*D+H{3}.*D+H{4}.*D+H{5}.*D+H{6}.*D+H{7}.*D+H{8}.*D+H{9}.*D+H{10}.*D)))+(1-t)*11/10*(sum(sum(H{1}.*D+H{2}.*D+H{3}.*D+H{4}.*D+H{5}.*D+H{6}.*D+H{7}.*D+H{8}.*D+H{9}.*D+H{10}.*D)));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nd</w:t>
      </w:r>
    </w:p>
    <w:p w:rsidR="00DF30F9" w:rsidRPr="008037E4" w:rsidRDefault="00DF30F9" w:rsidP="00DF30F9">
      <w:pPr>
        <w:pStyle w:val="a3"/>
        <w:rPr>
          <w:rFonts w:ascii="宋体" w:eastAsia="宋体" w:hAnsi="宋体" w:cs="宋体"/>
        </w:rPr>
      </w:pPr>
      <w:r w:rsidRPr="008037E4">
        <w:rPr>
          <w:rFonts w:ascii="宋体" w:eastAsia="宋体" w:hAnsi="宋体" w:cs="宋体"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function offspring_chromosome =crossover(offspring_chromosome1,M, V, w, h, p, r, k0)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[px,~]=size(offspring_chromosome1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V=9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for i=1:50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    offspring_chromosome1(i,1:V)=randperm(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    for j=V:2*V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        offspring_chromosome1(i,j)=rand(1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px=50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offspring_chromosome=offspring_chromosome1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c1=zeros(1,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c2=zeros(1,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for i=1:2:(px-1)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% i=6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if rand(1)&lt;0.9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a1=randperm(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a2=randperm(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b1=a1(1:3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b2=a2(1:3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k1=0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for j1=1:V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if ismember(offspring_chromosome1(i+1,j1),b1)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continue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lse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k1=k1+1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c1(k1)=offspring_chromosome1(i+1,j1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k=0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for j3=1:V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if ismember(offspring_chromosome1(i,j3),b1)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lastRenderedPageBreak/>
        <w:t xml:space="preserve">                offspring_chromosome(i,j3)=offspring_chromosome1(i,j3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lse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k=k+1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offspring_chromosome(i,j3)=c1(k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k2=0;        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for j2=1:V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if ismember(offspring_chromosome1(i,j2),b2)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continue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lse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k2=k2+1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c2(k2)=offspring_chromosome1(i,j2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k=0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for j4=1:V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if ismember(offspring_chromosome1(i+1,j4),b2)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offspring_chromosome(i+1,j4)=offspring_chromosome1(i+1,j4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lse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k=k+1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    offspring_chromosome(i+1,j4)=c2(k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t=unidrnd(2,1,V)-1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c1=offspring_chromosome1(i,V+1:2*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c2=offspring_chromosome1(i+1,V+1:2*V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offspring_chromosome(i,V+1:2*V)=c1.*t+c2.*(1-t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offspring_chromosome(i+1,V+1:2*V)=c1.*(1-t)+c2.*t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offspring_chromosome(i,2*V + 1: M + 2*V) = evaluate_objective(offspring_chromosome(i,:), M, V, w, h, p, r, k0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    offspring_chromosome(i+1,2*V + 1: M + 2*V) = evaluate_objective(offspring_chromosome(i,:), M, V, w, h, p, r, k0);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    end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 xml:space="preserve">end     </w:t>
      </w:r>
    </w:p>
    <w:p w:rsidR="00DF30F9" w:rsidRPr="00231DC2" w:rsidRDefault="00DF30F9" w:rsidP="00DF30F9">
      <w:pPr>
        <w:pStyle w:val="a3"/>
        <w:rPr>
          <w:rFonts w:ascii="宋体" w:eastAsia="宋体" w:hAnsi="宋体" w:cs="宋体"/>
        </w:rPr>
      </w:pPr>
      <w:r w:rsidRPr="00231DC2">
        <w:rPr>
          <w:rFonts w:ascii="宋体" w:eastAsia="宋体" w:hAnsi="宋体" w:cs="宋体"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Default="00DF30F9"/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>function []=diedai(aaa,xxx,nx,yyy)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global zuhe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global nnn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lastRenderedPageBreak/>
        <w:t xml:space="preserve">   xxx=xxx+1;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for i=aaa{xxx}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yyy(xxx)=i;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if xxx&lt;nx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    diedai(aaa,xxx,nx,yyy);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end    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if xxx==nx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    zuhe{nnn}=yyy;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    nnn=nnn+1;   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end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        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 xml:space="preserve">    end   </w:t>
      </w:r>
    </w:p>
    <w:p w:rsidR="00DF30F9" w:rsidRPr="00AD164A" w:rsidRDefault="00DF30F9" w:rsidP="00DF30F9">
      <w:pPr>
        <w:pStyle w:val="a3"/>
        <w:rPr>
          <w:rFonts w:ascii="宋体" w:eastAsia="宋体" w:hAnsi="宋体" w:cs="宋体"/>
        </w:rPr>
      </w:pPr>
      <w:r w:rsidRPr="00AD164A">
        <w:rPr>
          <w:rFonts w:ascii="宋体" w:eastAsia="宋体" w:hAnsi="宋体" w:cs="宋体"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>function []=diedai0(C,xxx,nx,yyy)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global zuhe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global nnn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xxx=xxx+1;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for i=1:length(C{xxx})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yyy{xxx}=C{xxx}(i,:);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if xxx&lt;nx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    diedai0(C,xxx,nx,yyy);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end    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if xxx==nx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    zuhe{nnn}=zeros(1,0);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    for k=1:nx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        zuhe{nnn}=[zuhe{nnn},yyy{k}];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    end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    nnn=nnn+1;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    end          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 xml:space="preserve">    end   </w:t>
      </w:r>
    </w:p>
    <w:p w:rsidR="00DF30F9" w:rsidRPr="00890280" w:rsidRDefault="00DF30F9" w:rsidP="00DF30F9">
      <w:pPr>
        <w:pStyle w:val="a3"/>
        <w:rPr>
          <w:rFonts w:ascii="宋体" w:eastAsia="宋体" w:hAnsi="宋体" w:cs="宋体"/>
        </w:rPr>
      </w:pPr>
      <w:r w:rsidRPr="00890280">
        <w:rPr>
          <w:rFonts w:ascii="宋体" w:eastAsia="宋体" w:hAnsi="宋体" w:cs="宋体"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Default="00DF30F9"/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function []=diedai1(r,xxx,nx,xx,i0,D,yyy,H)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global a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global bestH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xxx=xxx+1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for i=1:length(r{xxx})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if ismember(r{xxx}(1,i),xx)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lastRenderedPageBreak/>
        <w:t xml:space="preserve">        continue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yyy(xxx)=i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if xxx&lt;nx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diedai1(r,xxx,nx,xx,i0,D,yyy,H)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if xxx==nx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H0{i0}=H{i0}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for k=1:nx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H0{i0}(r{k}(1,yyy(k)),:)=H0{i0}(r{k}(1,1),:)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H0{i0}(:,r{k}(1,yyy(k)))=H0{i0}(:,r{k}(1,1))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if yyy(k)~=1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    H0{i0}(r{k}(1,1),:)=0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    H0{i0}(:,r{k}(1,1))=0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if a(i0)&gt;sum(sum(D.*H0{i0}))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a(i0)=sum(sum(D.*H0{i0}))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    bestH{i0}=H0{i0};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    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 xml:space="preserve">    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end</w:t>
      </w:r>
    </w:p>
    <w:p w:rsidR="00DF30F9" w:rsidRPr="00322ADC" w:rsidRDefault="00DF30F9" w:rsidP="00DF30F9">
      <w:pPr>
        <w:pStyle w:val="a3"/>
        <w:rPr>
          <w:rFonts w:ascii="宋体" w:eastAsia="宋体" w:hAnsi="宋体" w:cs="宋体"/>
        </w:rPr>
      </w:pPr>
      <w:r w:rsidRPr="00322ADC">
        <w:rPr>
          <w:rFonts w:ascii="宋体" w:eastAsia="宋体" w:hAnsi="宋体" w:cs="宋体" w:hint="eastAsia"/>
        </w:rPr>
        <w:t>end</w:t>
      </w:r>
    </w:p>
    <w:p w:rsidR="00DF30F9" w:rsidRDefault="00DF30F9"/>
    <w:p w:rsidR="00DF30F9" w:rsidRDefault="00DF30F9"/>
    <w:p w:rsidR="00DF30F9" w:rsidRDefault="00DF30F9"/>
    <w:p w:rsidR="00DF30F9" w:rsidRDefault="00DF30F9"/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>
        <w:rPr>
          <w:rFonts w:ascii="宋体" w:eastAsia="宋体" w:hAnsi="宋体" w:cs="宋体" w:hint="eastAsia"/>
        </w:rPr>
        <w:t>f</w:t>
      </w:r>
      <w:r w:rsidRPr="00A70F43">
        <w:rPr>
          <w:rFonts w:ascii="宋体" w:eastAsia="宋体" w:hAnsi="宋体" w:cs="宋体"/>
        </w:rPr>
        <w:t>unction f = initialize_variables(N, M, V, w, h, p, r, k0)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% M=2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% N=10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% V=10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K = M + 2*V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f=zeros(N,K)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for i = 1 : N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 xml:space="preserve">    f(i,1:V)=randperm(V)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 xml:space="preserve">    for j=V+1:2*V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 xml:space="preserve">        f(i,j)=0;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 xml:space="preserve">    end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 xml:space="preserve">    f(i,(2*V + 1): K) = evaluate_objective(f(i,:), M, V, w, h, p, r, k0);                                                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end</w:t>
      </w:r>
    </w:p>
    <w:p w:rsidR="00DF30F9" w:rsidRPr="00A70F43" w:rsidRDefault="00DF30F9" w:rsidP="00DF30F9">
      <w:pPr>
        <w:pStyle w:val="a3"/>
        <w:rPr>
          <w:rFonts w:ascii="宋体" w:eastAsia="宋体" w:hAnsi="宋体" w:cs="宋体"/>
        </w:rPr>
      </w:pPr>
      <w:r w:rsidRPr="00A70F43">
        <w:rPr>
          <w:rFonts w:ascii="宋体" w:eastAsia="宋体" w:hAnsi="宋体" w:cs="宋体"/>
        </w:rPr>
        <w:t>end</w:t>
      </w:r>
    </w:p>
    <w:p w:rsidR="00DF30F9" w:rsidRDefault="00DF30F9"/>
    <w:p w:rsidR="00014AF3" w:rsidRDefault="00014AF3"/>
    <w:p w:rsidR="00014AF3" w:rsidRDefault="00014AF3"/>
    <w:p w:rsidR="00014AF3" w:rsidRDefault="00014AF3"/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function f  = mutation(parent_chromosome, M, V, w, h, p, r,k0)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M=2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N=10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V=11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K = M + 2*V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w=[3.0 4.0 3.0 6.0 4.0 6.5 4.0 3.0 4.2 4.0 9.0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h=[3.0 4.0 3.0 6.0 4.0 6.5 4.0 3.0 4.2 4.0 9.0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x=[1 3 4 8 9 10 6 11 5 2 7 0 0 0 0 0 0 0 0 0 0 0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p=[0.1 0.1 0.1 0.1 0.2 0.2 0.2 0.2 0.2 0.2 0.2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r{1}=[1 10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r{2}=[5 11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r{3}=[9]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for i = 1 : N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    f(i,1:V)=randperm(V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    for j=V+1:2*V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        f(i,j)=0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%     end                                             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end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%     parent_chromosome=f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[px,~] = size(parent_chromosome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child=parent_chromosome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for i = 1:px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if(rand&lt;0.5)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j=unidrnd(V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k=unidrnd(V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child(i,:)=parent_chromosome(i,: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child(i,j)=parent_chromosome(i,k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child(i,k)=parent_chromosome(i,j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else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t=randperm(V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k00=unidrnd(V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for j00=1:k00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    child(i,t(j00)+V)=unidrnd(100,1)/100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    end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end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    child(i,2*V + 1: M + 2*V) = evaluate_objective(child(i,:), M, V, w, h, p, r, k0)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end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 xml:space="preserve">    f = child;</w:t>
      </w:r>
    </w:p>
    <w:p w:rsidR="00014AF3" w:rsidRPr="002267D5" w:rsidRDefault="00014AF3" w:rsidP="00014AF3">
      <w:pPr>
        <w:pStyle w:val="a3"/>
        <w:rPr>
          <w:rFonts w:ascii="宋体" w:eastAsia="宋体" w:hAnsi="宋体" w:cs="宋体"/>
        </w:rPr>
      </w:pPr>
      <w:r w:rsidRPr="002267D5">
        <w:rPr>
          <w:rFonts w:ascii="宋体" w:eastAsia="宋体" w:hAnsi="宋体" w:cs="宋体" w:hint="eastAsia"/>
        </w:rPr>
        <w:t>end</w:t>
      </w:r>
    </w:p>
    <w:p w:rsidR="00014AF3" w:rsidRDefault="00014AF3"/>
    <w:p w:rsidR="00BD04AD" w:rsidRDefault="00BD04AD"/>
    <w:p w:rsidR="00BD04AD" w:rsidRDefault="00BD04AD"/>
    <w:p w:rsidR="00BD04AD" w:rsidRDefault="00BD04AD"/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function g0=newH(xx,D,r,H)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xx=[10 12 14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for i=1:14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    for j=1:14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        D(i,j)=i+j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    end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end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V=14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r{1}=[1 10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r{2}=[4 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r{3}=[7 11 12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r{4}=[9 13 14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=cell(1,6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{1}=zeros(V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{2}=zeros(V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{3}=zeros(V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{4}=zeros(V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{5}=zeros(V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H{6}=zeros(V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[H{1}(1,2),H{1}(2,3),H{1}(3,4),H{1}(4,5),H{1}(5,6),H{1}(6,7),H{1}(7,9)]=deal(30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[H{2}(2,3),H{2}(3,4),H{2}(4,5),H{2}(5,8),H{2}(8,9)]=deal(15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[H{3}(2,4),H{3}(4,7),H{3}(7,8),H{3}(8,10)]=deal(15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[H{4}(1,3),H{4}(3,2),H{4}(2,5),H{4}(5,7)]=deal(10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[H{5}(6,4),H{5}(4,1),H{5}(1,4),H{5}(4,5)]=deal(20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[H{6}(7,9),H{6}(9,5),H{6}(5,2),H{6}(2,6)]=deal(25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global a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global bestH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bestH={}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a=[100000,100000,100000,100000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a=[100000,100000,100000,100000,100000,100000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a=[100000,100000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a=[100000,100000,100000,100000,100000,100000,100000,100000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a=[100000,100000,100000,100000,100000,100000,100000,100000,100000,100000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nx=length(r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for i0=1:2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for i0=1:6    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yyy=[]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xxx=1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lastRenderedPageBreak/>
        <w:t xml:space="preserve">    for i=1:length(r{xxx})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    if ismember(r{xxx}(1,i),xx)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        continue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    end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    yyy(xxx)=i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    diedai1(r,xxx,nx,xx,i0,D,yyy,H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 xml:space="preserve">    end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end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g0=a(1)+a(2)+a(3)+a(4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g0=a(1)+a(2)+a(3)+a(4)+a(5)+a(6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g0=a(1)+a(2)+a(3)+a(4)+a(5)+a(6)+a(7)+a(8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g0=a(1)+a(2)+a(3)+a(4)+a(5)+a(6)+a(7)+a(8)+a(9)+a(10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% % g0=a(1)+a(2);</w:t>
      </w:r>
    </w:p>
    <w:p w:rsidR="00BD04AD" w:rsidRPr="00ED0C02" w:rsidRDefault="00BD04AD" w:rsidP="00BD04AD">
      <w:pPr>
        <w:pStyle w:val="a3"/>
        <w:rPr>
          <w:rFonts w:ascii="宋体" w:eastAsia="宋体" w:hAnsi="宋体" w:cs="宋体"/>
        </w:rPr>
      </w:pPr>
      <w:r w:rsidRPr="00ED0C02">
        <w:rPr>
          <w:rFonts w:ascii="宋体" w:eastAsia="宋体" w:hAnsi="宋体" w:cs="宋体" w:hint="eastAsia"/>
        </w:rPr>
        <w:t>end</w:t>
      </w:r>
    </w:p>
    <w:p w:rsidR="00BD04AD" w:rsidRDefault="00BD04AD"/>
    <w:p w:rsidR="00162C34" w:rsidRDefault="00162C34"/>
    <w:p w:rsidR="00162C34" w:rsidRDefault="00162C34"/>
    <w:p w:rsidR="00162C34" w:rsidRDefault="00162C34"/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%% 对初始种群开始排序 快速非支配排序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% 使用非支配排序对种群进行排序。该函数返回每个个体对应的排序值和拥挤距离，是一个两列的矩阵。  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% 并将排序值和拥挤距离添加到染色体矩阵中 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unction f = non_domination_sort_mod(x, M, V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[N, ~] = size(x);% N为矩阵x的行数，也是种群的数量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clear m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ront =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(front).f = [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individual = [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V=2*V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or i = 1 : N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individual(i).n = 0;%n是个体i被支配的个体数量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individual(i).p = [];%p是被个体i支配的个体集合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for j = 1 : N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dom_less = 0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dom_equal = 0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dom_more = 0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for k = 1 : M        %判断个体i和个体j的支配关系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if (x(i,V + k) &lt; x(j,V + k))  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dom_less = dom_less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elseif (x(i,V + k) == x(j,V + k)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dom_equal = dom_equal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else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dom_more = dom_more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lastRenderedPageBreak/>
        <w:t xml:space="preserve">    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if dom_less == 0 &amp;&amp; dom_equal ~= M % 说明i受j支配，相应的n加1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individual(i).n = individual(i).n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elseif dom_more == 0 &amp;&amp; dom_equal ~= M % 说明i支配j,把j加入i的支配合集中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individual(i).p = [individual(i).p j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end   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if individual(i).n == 0 %个体i非支配等级排序最高，属于当前最优解集，相应的染色体中携带代表排序数的信息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x(i,M + V + 1) =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F(front).f = [F(front).f i];%等级为1的非支配解集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%上面的代码是为了找出等级最高的非支配解集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%下面的代码是为了给其他个体进行分级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while ~isempty(F(front).f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Q = []; %存放下一个front集合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for i = 1 : length(F(front).f)%循环当前非支配解集中的个体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if ~isempty(individual(F(front).f(i)).p)%个体i有自己所支配的解集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</w:t>
      </w:r>
      <w:r w:rsidRPr="00DD35DA">
        <w:rPr>
          <w:rFonts w:ascii="宋体" w:eastAsia="宋体" w:hAnsi="宋体" w:cs="宋体" w:hint="eastAsia"/>
        </w:rPr>
        <w:tab/>
        <w:t>for j = 1 : length(individual(F(front).f(i)).p)%循环个体i所支配解集中的个体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</w:t>
      </w:r>
      <w:r w:rsidRPr="00DD35DA">
        <w:rPr>
          <w:rFonts w:ascii="宋体" w:eastAsia="宋体" w:hAnsi="宋体" w:cs="宋体" w:hint="eastAsia"/>
        </w:rPr>
        <w:tab/>
        <w:t>individual(individual(F(front).f(i)).p(j)).n = ...%...表示的是与下一行代码是相连的， 这里表示个体j的被支配个数减1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</w:t>
      </w:r>
      <w:r w:rsidRPr="00DD35DA">
        <w:rPr>
          <w:rFonts w:ascii="宋体" w:eastAsia="宋体" w:hAnsi="宋体" w:cs="宋体" w:hint="eastAsia"/>
        </w:rPr>
        <w:tab/>
        <w:t>individual(individual(F(front).f(i)).p(j)).n -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</w:t>
      </w:r>
      <w:r w:rsidRPr="00DD35DA">
        <w:rPr>
          <w:rFonts w:ascii="宋体" w:eastAsia="宋体" w:hAnsi="宋体" w:cs="宋体" w:hint="eastAsia"/>
        </w:rPr>
        <w:tab/>
        <w:t xml:space="preserve">   </w:t>
      </w:r>
      <w:r w:rsidRPr="00DD35DA">
        <w:rPr>
          <w:rFonts w:ascii="宋体" w:eastAsia="宋体" w:hAnsi="宋体" w:cs="宋体" w:hint="eastAsia"/>
        </w:rPr>
        <w:tab/>
        <w:t xml:space="preserve"> if individual(individual(F(front).f(i)).p(j)).n == 0% 如果q是非支配解集，则放入集合Q中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</w:t>
      </w:r>
      <w:r w:rsidRPr="00DD35DA">
        <w:rPr>
          <w:rFonts w:ascii="宋体" w:eastAsia="宋体" w:hAnsi="宋体" w:cs="宋体" w:hint="eastAsia"/>
        </w:rPr>
        <w:tab/>
      </w:r>
      <w:r w:rsidRPr="00DD35DA">
        <w:rPr>
          <w:rFonts w:ascii="宋体" w:eastAsia="宋体" w:hAnsi="宋体" w:cs="宋体" w:hint="eastAsia"/>
        </w:rPr>
        <w:tab/>
        <w:t>x(individual(F(front).f(i)).p(j),M + V + 1) = ...%个体染色体中加入分级信息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        front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    Q = [Q individual(F(front).f(i)).p(j)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front =  front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F(front).f = Q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[temp,index_of_fronts] = sort(x(:,M + V + 1));%对个体的代表排序等级的列向量进行升序排序 index_of_fronts表示排序后的值对应原来的索引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or i = 1 : length(index_of_fronts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lastRenderedPageBreak/>
        <w:t xml:space="preserve">    sorted_based_on_front(i,:) = x(index_of_fronts(i),:);%sorted_based_on_front中存放的是x矩阵按照排序等级升序排序后的矩阵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current_index = 0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%% Crowding distance 计算每个个体的拥挤度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or front = 1 : (length(F) - 1)%这里减1是因为代码55行这里，F的最后一个元素为空，这样才能跳出循环。所以一共有length-1个排序等级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distance = 0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y = [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previous_index = current_index + 1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for i = 1 : length(F(front).f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y(i,:) = sorted_based_on_front(current_index + i,:);%y中存放的是排序等级为front的集合矩阵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current_index = current_index + i;%current_index =i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sorted_based_on_objective = [];%存放基于拥挤距离排序的矩阵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for i = 1 : M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[sorted_based_on_objective, index_of_objectives] = ...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sort(y(:,V + i));%按照目标函数值排序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sorted_based_on_objective = [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for j = 1 : length(index_of_objectives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sorted_based_on_objective(j,:) = y(index_of_objectives(j),:);% sorted_based_on_objective存放按照目标函数值排序后的x矩阵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f_max = ...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sorted_based_on_objective(length(index_of_objectives), V + i);%fmax为目标函数最大值 fmin为目标函数最小值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f_min = sorted_based_on_objective(1, V + i)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y(index_of_objectives(length(index_of_objectives)),M + V + 1 + i)...%对排序后的第一个个体和最后一个个体的距离设为无穷大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= Inf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y(index_of_objectives(1),M + V + 1 + i) = Inf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for j = 2 : length(index_of_objectives) - 1%循环集合中除了第一个和最后一个的个体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next_obj  = sorted_based_on_objective(j + 1,V + i)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previous_obj  = sorted_based_on_objective(j - 1,V + i)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if (f_max - f_min == 0)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y(index_of_objectives(j),M + V + 1 + i) = Inf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else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y(index_of_objectives(j),M + V + 1 + i) = ...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         (next_obj - previous_obj)/(f_max - f_min)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lastRenderedPageBreak/>
        <w:t xml:space="preserve">     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distance = []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distance(:,1) = zeros(length(F(front).f),1)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for i = 1 : M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    distance(:,1) = distance(:,1) + y(:,M + V + 1 + i)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y(:,M + V + 2) = distance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 xml:space="preserve">    z(previous_index:current_index,:) = y;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end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f = z();%得到的是已经包含等级和拥挤度的种群矩阵 并且已经按等级排序排序</w:t>
      </w:r>
    </w:p>
    <w:p w:rsidR="00162C34" w:rsidRPr="00DD35DA" w:rsidRDefault="00162C34" w:rsidP="00162C34">
      <w:pPr>
        <w:pStyle w:val="a3"/>
        <w:rPr>
          <w:rFonts w:ascii="宋体" w:eastAsia="宋体" w:hAnsi="宋体" w:cs="宋体"/>
        </w:rPr>
      </w:pPr>
      <w:r w:rsidRPr="00DD35DA">
        <w:rPr>
          <w:rFonts w:ascii="宋体" w:eastAsia="宋体" w:hAnsi="宋体" w:cs="宋体" w:hint="eastAsia"/>
        </w:rPr>
        <w:t>end</w:t>
      </w:r>
    </w:p>
    <w:p w:rsidR="00162C34" w:rsidRDefault="00162C34"/>
    <w:p w:rsidR="00162C34" w:rsidRDefault="00162C34"/>
    <w:p w:rsidR="00162C34" w:rsidRDefault="00162C34"/>
    <w:p w:rsidR="00162C34" w:rsidRDefault="00162C34"/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function f  = replace_chromosome(intermediate_chromosome, M, V,pop)%精英选择策略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V=2*V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[N, m] = size(intermediate_chromosome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[temp,index] = sort(intermediate_chromosome(:,M + V + 1)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clear temp m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for i = 1 : N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sorted_chromosome(i,:) = intermediate_chromosome(index(i),: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end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max_rank = max(intermediate_chromosome(:,M + V + 1)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previous_index = 0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for i = 1 : max_rank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current_index = max(find(sorted_chromosome(:,M + V + 1) == i)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if current_index &gt; pop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remaining = pop - previous_index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temp_pop = ...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    sorted_chromosome(previous_index + 1 : current_index, :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[temp_sort,temp_sort_index] = ...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    sort(temp_pop(:, M + V + 2),'descend'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for j = 1 : remaining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    f(previous_index + j,:) = temp_pop(temp_sort_index(j),: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end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return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elseif current_index &lt; pop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lastRenderedPageBreak/>
        <w:t xml:space="preserve">        f(previous_index + 1 : current_index, :) = ...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    sorted_chromosome(previous_index + 1 : current_index, :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else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f(previous_index + 1 : current_index, :) = ...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    sorted_chromosome(previous_index + 1 : current_index, :)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    return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end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 xml:space="preserve">    previous_index = current_index;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end</w:t>
      </w:r>
    </w:p>
    <w:p w:rsidR="00162C34" w:rsidRPr="00A97255" w:rsidRDefault="00162C34" w:rsidP="00162C34">
      <w:pPr>
        <w:pStyle w:val="a3"/>
        <w:rPr>
          <w:rFonts w:ascii="宋体" w:eastAsia="宋体" w:hAnsi="宋体" w:cs="宋体"/>
        </w:rPr>
      </w:pPr>
      <w:r w:rsidRPr="00A97255">
        <w:rPr>
          <w:rFonts w:ascii="宋体" w:eastAsia="宋体" w:hAnsi="宋体" w:cs="宋体" w:hint="eastAsia"/>
        </w:rPr>
        <w:t>end</w:t>
      </w:r>
    </w:p>
    <w:p w:rsidR="00162C34" w:rsidRDefault="00162C34"/>
    <w:p w:rsidR="00AF2979" w:rsidRDefault="00AF2979"/>
    <w:p w:rsidR="00AF2979" w:rsidRDefault="00AF2979"/>
    <w:p w:rsidR="00AF2979" w:rsidRDefault="00AF2979"/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function f = tournament_selection(chromosome, pool_size, tour_size)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[pop, variables] = size(chromosome);%获得种群的个体数量和决策变量数量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rank = variables - 1;%个体向量中排序值所在位置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distance = variables;%个体向量中拥挤度所在位置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%竞标赛选择法，每次随机选择两个个体，优先选择排序等级高的个体，如果排序等级一样，优选选择拥挤度大的个体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for i = 1 : pool_size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for j = 1 : tour_size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candidate(j) = round(pop*rand(1));%随机选择参赛个体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if candidate(j) == 0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candidate(j) = 1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if j &gt; 1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while ~isempty(find(candidate(1 : j - 1) == candidate(j)))%防止两个参赛个体是同一个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    candidate(j) = round(pop*rand(1)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    if candidate(j) == 0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        candidate(j) = 1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for j = 1 : tour_size% 记录每个参赛者的排序等级 拥挤度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c_obj_rank(j) = chromosome(candidate(j),rank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c_obj_distance(j) = chromosome(candidate(j),distance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min_candidate = ...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find(c_obj_rank == min(c_obj_rank));%选择排序等级较小的参赛者，find返回该参赛者的索引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if length(min_candidate) ~= 1%如果两个参赛者的排序等级相等 则继续比</w:t>
      </w:r>
      <w:r w:rsidRPr="00792998">
        <w:rPr>
          <w:rFonts w:ascii="宋体" w:eastAsia="宋体" w:hAnsi="宋体" w:cs="宋体" w:hint="eastAsia"/>
        </w:rPr>
        <w:lastRenderedPageBreak/>
        <w:t>较拥挤度 优先选择拥挤度大的个体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max_candidate = ...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find(c_obj_distance(min_candidate) == max(c_obj_distance(min_candidate))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if length(max_candidate) ~= 1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    max_candidate = max_candidate(1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f(i,:) = chromosome(candidate(min_candidate(max_candidate)),: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else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    f(i,:) = chromosome(candidate(min_candidate(1)),:);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 xml:space="preserve">    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end</w:t>
      </w:r>
    </w:p>
    <w:p w:rsidR="00AF2979" w:rsidRPr="00792998" w:rsidRDefault="00AF2979" w:rsidP="00AF2979">
      <w:pPr>
        <w:pStyle w:val="a3"/>
        <w:rPr>
          <w:rFonts w:ascii="宋体" w:eastAsia="宋体" w:hAnsi="宋体" w:cs="宋体"/>
        </w:rPr>
      </w:pPr>
      <w:r w:rsidRPr="00792998">
        <w:rPr>
          <w:rFonts w:ascii="宋体" w:eastAsia="宋体" w:hAnsi="宋体" w:cs="宋体" w:hint="eastAsia"/>
        </w:rPr>
        <w:t>end</w:t>
      </w:r>
    </w:p>
    <w:p w:rsidR="00AF2979" w:rsidRPr="00DF30F9" w:rsidRDefault="00AF2979">
      <w:pPr>
        <w:rPr>
          <w:rFonts w:hint="eastAsia"/>
        </w:rPr>
      </w:pPr>
      <w:bookmarkStart w:id="0" w:name="_GoBack"/>
      <w:bookmarkEnd w:id="0"/>
    </w:p>
    <w:sectPr w:rsidR="00AF2979" w:rsidRPr="00DF30F9" w:rsidSect="004F25C2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6D"/>
    <w:rsid w:val="00014AF3"/>
    <w:rsid w:val="00162C34"/>
    <w:rsid w:val="003E056D"/>
    <w:rsid w:val="005F3C28"/>
    <w:rsid w:val="00674825"/>
    <w:rsid w:val="00AF2979"/>
    <w:rsid w:val="00BD04AD"/>
    <w:rsid w:val="00DF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24CE"/>
  <w15:chartTrackingRefBased/>
  <w15:docId w15:val="{DF720B7D-9092-4067-9228-85ABCF21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674825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674825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2</Pages>
  <Words>3832</Words>
  <Characters>21847</Characters>
  <Application>Microsoft Office Word</Application>
  <DocSecurity>0</DocSecurity>
  <Lines>182</Lines>
  <Paragraphs>51</Paragraphs>
  <ScaleCrop>false</ScaleCrop>
  <Company/>
  <LinksUpToDate>false</LinksUpToDate>
  <CharactersWithSpaces>2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7</cp:revision>
  <dcterms:created xsi:type="dcterms:W3CDTF">2022-03-09T09:03:00Z</dcterms:created>
  <dcterms:modified xsi:type="dcterms:W3CDTF">2022-03-09T09:11:00Z</dcterms:modified>
</cp:coreProperties>
</file>